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7C6" w:rsidRDefault="000E27C6" w:rsidP="000E27C6">
      <w:pPr>
        <w:jc w:val="both"/>
        <w:rPr>
          <w:lang w:val="en-US"/>
        </w:rPr>
      </w:pPr>
      <w:r w:rsidRPr="002B22D9">
        <w:rPr>
          <w:b/>
          <w:lang w:val="en-US"/>
        </w:rPr>
        <w:t>Table S</w:t>
      </w:r>
      <w:r>
        <w:rPr>
          <w:b/>
          <w:lang w:val="en-US"/>
        </w:rPr>
        <w:t>3</w:t>
      </w:r>
      <w:bookmarkStart w:id="0" w:name="_GoBack"/>
      <w:bookmarkEnd w:id="0"/>
    </w:p>
    <w:p w:rsidR="000E27C6" w:rsidRPr="002B22D9" w:rsidRDefault="000E27C6" w:rsidP="000E27C6">
      <w:pPr>
        <w:jc w:val="both"/>
        <w:rPr>
          <w:lang w:val="en-US"/>
        </w:rPr>
      </w:pPr>
    </w:p>
    <w:tbl>
      <w:tblPr>
        <w:tblW w:w="9080" w:type="dxa"/>
        <w:tblBorders>
          <w:top w:val="outset" w:sz="6" w:space="0" w:color="ECECEC"/>
          <w:left w:val="outset" w:sz="6" w:space="0" w:color="ECECEC"/>
          <w:bottom w:val="outset" w:sz="6" w:space="0" w:color="ECECEC"/>
          <w:right w:val="outset" w:sz="6" w:space="0" w:color="ECECE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974"/>
        <w:gridCol w:w="6519"/>
      </w:tblGrid>
      <w:tr w:rsidR="000E27C6" w:rsidRPr="005675C3" w:rsidTr="00954DBD"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7C6" w:rsidRPr="005675C3" w:rsidRDefault="000E27C6" w:rsidP="00954DBD">
            <w:pPr>
              <w:spacing w:after="120"/>
              <w:jc w:val="center"/>
            </w:pPr>
            <w:r w:rsidRPr="005675C3">
              <w:rPr>
                <w:b/>
                <w:bCs/>
              </w:rPr>
              <w:t>GeneBank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7C6" w:rsidRPr="005675C3" w:rsidRDefault="000E27C6" w:rsidP="00954DBD">
            <w:pPr>
              <w:spacing w:after="120"/>
              <w:jc w:val="center"/>
            </w:pPr>
            <w:r w:rsidRPr="005675C3">
              <w:rPr>
                <w:b/>
                <w:bCs/>
              </w:rPr>
              <w:t>Symbol</w:t>
            </w:r>
          </w:p>
        </w:tc>
        <w:tc>
          <w:tcPr>
            <w:tcW w:w="3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27C6" w:rsidRPr="005675C3" w:rsidRDefault="000E27C6" w:rsidP="00954DBD">
            <w:pPr>
              <w:spacing w:after="120"/>
              <w:jc w:val="center"/>
            </w:pPr>
            <w:r w:rsidRPr="005675C3">
              <w:rPr>
                <w:b/>
                <w:bCs/>
              </w:rPr>
              <w:t>Description</w:t>
            </w:r>
          </w:p>
        </w:tc>
      </w:tr>
      <w:tr w:rsidR="000E27C6" w:rsidRPr="005675C3" w:rsidTr="00954DBD"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1013779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Aim2</w:t>
            </w:r>
          </w:p>
        </w:tc>
        <w:tc>
          <w:tcPr>
            <w:tcW w:w="35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Absent in melanoma 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7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Bcl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B-cell leukemia/lymphoma 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7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Bcl2l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Bcl2-like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746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Birc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Baculoviral IAP repeat-containing 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74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Birc3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Baculoviral IAP repeat-containing 3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11631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ard6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Caspase recruitment domain family, member 6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8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asp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Caspase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8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asp1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Caspase 1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8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asp8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Caspase 8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3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cl1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Chemokine (C-C motif) ligand 12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36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cl5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Chemokine (C-C motif) ligand 5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36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cl7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Chemokine (C-C motif) ligand 7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6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d40lg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CD40 ligand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8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flar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CASP8 and FADD-like apoptosis regulator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77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huk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Conserved helix-loop-helix ubiquitous kinase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75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iita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Class II transactivator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779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ts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Cathepsin B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17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xcl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Chemokine (C-X-C motif) ligand 1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2033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Cxcl3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Chemokine (C-X-C motif) ligand 3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1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Fadd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Fas (TNFRSF6)-associated via death domain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4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Hsp90aa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Heat shock protein 90, alpha (cytosolic), class A member 1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6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Hsp90b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Heat shock protein 90, beta (Grp94), member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5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fnb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feron beta 1, fibroblast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3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fng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feron gamm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5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kbk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Inhibitor of kappaB kinase bet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5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kbkg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Inhibitor of kappaB kinase gamm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3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l12a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leukin 12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3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l12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leukin 12B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3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l18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leukin 18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3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l1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leukin 1 bet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337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l33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leukin 33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311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l6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leukin 6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3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rak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leukin-1 receptor-associated kinase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39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rf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feron regulatory factor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68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rf3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feron regulatory factor 3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36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Irf4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Interferon regulatory factor 4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726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ap3k7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Mitogen-activated protein kinase kinase kinase 7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9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apk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Mitogen-activated protein kinase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1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apk1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Mitogen-activated protein kinase 1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38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apk1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Mitogen-activated protein kinase 1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95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apk13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Mitogen-activated protein kinase 13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9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apk3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Mitogen-activated protein kinase 3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67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apk8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Mitogen-activated protein kinase 8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696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apk9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Mitogen-activated protein kinase 9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94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efv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Mediterranean fever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8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yd88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Myeloid differentiation primary response gene 88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67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aip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apoptosis inhibitory protein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lastRenderedPageBreak/>
              <w:t>NM_01087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aip5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apoptosis inhibitory protein 5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6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fkb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uclear factor of kappa light polypeptide gene enhancer in B-cells 1, p105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9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fkbia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uclear factor of kappa light polypeptide gene enhancer in B-cells inhibitor, alph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9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fkbi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uclear factor of kappa light polypeptide gene enhancer in B-cells inhibitor, bet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10333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c4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CARD domain containing 4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10332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c5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CARD domain containing 5</w:t>
            </w:r>
          </w:p>
        </w:tc>
      </w:tr>
      <w:tr w:rsidR="000E27C6" w:rsidRPr="00C409BC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103343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p1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pyrin domain containing 1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10041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p1a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pyrin domain containing 1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458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p3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pyrin domain containing 3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724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p4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pyrin domain containing 4B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10041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p4e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pyrin domain containing 4E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8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p5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pyrin domain containing 5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108138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p6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pyrin domain containing 6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940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p9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LR family, pyrin domain containing 9B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784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lrx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NLR family member X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727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od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ucleotide-binding oligomerization domain containing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458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od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Nucleotide-binding oligomerization domain containing 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0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P2rx7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Purinergic receptor P2X, ligand-gated ion channel, 7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94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Panx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Pannexin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0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Pea15a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Phosphoprotein enriched in astrocytes 15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1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Pstpip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Proline-serine-threonine phosphatase-interacting protein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19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Ptgs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Prostaglandin-endoperoxide synthase 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2325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Pycard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PYD and CARD domain containing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04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Rela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V-rel reticuloendotheliosis viral oncogene homolog A (avian)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389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Ripk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Receptor (TNFRSF)-interacting serine-threonine kinase 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9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Mok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Serine/threonine kinase 30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264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Sugt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SGT1, suppressor of G2 allele of SKP1 (S. cerevisiae)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256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ab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TGF-beta activated kinase 1/MAP3K7 binding protein 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13866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ab2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TGF-beta activated kinase 1/MAP3K7 binding protein 2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540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irap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Toll-interleukin 1 receptor (TIR) domain-containing adaptor protein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36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nf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Tumor necrosis factor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16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nfsf11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Tumor necrosis factor (ligand) superfamily, member 11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94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nfsf14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Tumor necrosis factor (ligand) superfamily, member 14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4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nfsf4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Tumor necrosis factor (ligand) superfamily, member 4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42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raf6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Tnf receptor-associated factor 6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237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Txnip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Thioredoxin interacting protein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6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Xiap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X-linked inhibitor of apoptosis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73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Act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Actin, bet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97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B2m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Beta-2 microglobulin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0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Gapdh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Glyceraldehyde-3-phosphate dehydrogenase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103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Gusb</w:t>
            </w:r>
          </w:p>
        </w:tc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</w:pPr>
            <w:r w:rsidRPr="005675C3">
              <w:t>Glucuronidase, beta</w:t>
            </w:r>
          </w:p>
        </w:tc>
      </w:tr>
      <w:tr w:rsidR="000E27C6" w:rsidRPr="005675C3" w:rsidTr="00954DBD"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NM_0083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27C6" w:rsidRPr="005675C3" w:rsidRDefault="000E27C6" w:rsidP="00954DBD">
            <w:pPr>
              <w:jc w:val="center"/>
            </w:pPr>
            <w:r w:rsidRPr="005675C3">
              <w:t>Hsp90ab1</w:t>
            </w:r>
          </w:p>
        </w:tc>
        <w:tc>
          <w:tcPr>
            <w:tcW w:w="35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E27C6" w:rsidRPr="005675C3" w:rsidRDefault="000E27C6" w:rsidP="00954DBD">
            <w:pPr>
              <w:jc w:val="both"/>
              <w:rPr>
                <w:lang w:val="en-US"/>
              </w:rPr>
            </w:pPr>
            <w:r w:rsidRPr="005675C3">
              <w:rPr>
                <w:lang w:val="en-US"/>
              </w:rPr>
              <w:t>Heat shock protein 90 alpha (cytosolic), class B member 1</w:t>
            </w:r>
          </w:p>
        </w:tc>
      </w:tr>
    </w:tbl>
    <w:p w:rsidR="000E27C6" w:rsidRPr="0037211F" w:rsidRDefault="000E27C6" w:rsidP="000E27C6">
      <w:pPr>
        <w:spacing w:before="120" w:line="480" w:lineRule="auto"/>
        <w:jc w:val="both"/>
        <w:rPr>
          <w:b/>
          <w:lang w:val="en-US"/>
        </w:rPr>
      </w:pPr>
    </w:p>
    <w:p w:rsidR="00D701D3" w:rsidRPr="000E27C6" w:rsidRDefault="00D701D3" w:rsidP="000E27C6">
      <w:pPr>
        <w:rPr>
          <w:lang w:val="en-US"/>
        </w:rPr>
      </w:pPr>
    </w:p>
    <w:sectPr w:rsidR="00D701D3" w:rsidRPr="000E27C6" w:rsidSect="00411684">
      <w:pgSz w:w="11907" w:h="16840" w:code="9"/>
      <w:pgMar w:top="1134" w:right="1701" w:bottom="1701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1D3"/>
    <w:rsid w:val="000E27C6"/>
    <w:rsid w:val="00A80BD7"/>
    <w:rsid w:val="00BE375A"/>
    <w:rsid w:val="00CB078A"/>
    <w:rsid w:val="00D701D3"/>
    <w:rsid w:val="00E7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32C4D"/>
  <w15:chartTrackingRefBased/>
  <w15:docId w15:val="{DDC6144A-8E7E-4072-B666-7C41E9A5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1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0E2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rques</dc:creator>
  <cp:keywords/>
  <dc:description/>
  <cp:lastModifiedBy>Lucas Marques</cp:lastModifiedBy>
  <cp:revision>3</cp:revision>
  <dcterms:created xsi:type="dcterms:W3CDTF">2016-03-29T19:56:00Z</dcterms:created>
  <dcterms:modified xsi:type="dcterms:W3CDTF">2016-03-29T19:56:00Z</dcterms:modified>
</cp:coreProperties>
</file>